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A5AC4" w14:textId="37A3E57D" w:rsidR="007112CF" w:rsidRPr="005B07FC" w:rsidRDefault="007112CF" w:rsidP="007112CF">
      <w:p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5B07FC">
        <w:rPr>
          <w:rFonts w:asciiTheme="minorHAnsi" w:hAnsiTheme="minorHAnsi" w:cstheme="minorHAnsi"/>
          <w:sz w:val="20"/>
          <w:szCs w:val="20"/>
          <w:lang w:val="en-GB"/>
        </w:rPr>
        <w:t>Table S</w:t>
      </w:r>
      <w:r w:rsidR="00C575BC" w:rsidRPr="005B07FC">
        <w:rPr>
          <w:rFonts w:asciiTheme="minorHAnsi" w:hAnsiTheme="minorHAnsi" w:cstheme="minorHAnsi"/>
          <w:sz w:val="20"/>
          <w:szCs w:val="20"/>
          <w:lang w:val="en-GB"/>
        </w:rPr>
        <w:t>3</w:t>
      </w:r>
      <w:r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. Time and participation in the observed intergroup encounters. </w:t>
      </w:r>
      <w:r w:rsidR="00382503"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Individual participation could only be determined for the groups followed by the observers. </w:t>
      </w:r>
      <w:r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AM – adult male, AF – adult female, SM – subadult male, SF – subadult female, </w:t>
      </w:r>
      <w:proofErr w:type="spellStart"/>
      <w:r w:rsidRPr="005B07FC">
        <w:rPr>
          <w:rFonts w:asciiTheme="minorHAnsi" w:hAnsiTheme="minorHAnsi" w:cstheme="minorHAnsi"/>
          <w:sz w:val="20"/>
          <w:szCs w:val="20"/>
          <w:lang w:val="en-GB"/>
        </w:rPr>
        <w:t>Juv</w:t>
      </w:r>
      <w:proofErr w:type="spellEnd"/>
      <w:r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 – juvenile.</w:t>
      </w:r>
      <w:r w:rsidR="000C5BA5"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37050F" w:rsidRPr="005B07FC">
        <w:rPr>
          <w:rFonts w:asciiTheme="minorHAnsi" w:hAnsiTheme="minorHAnsi" w:cstheme="minorHAnsi"/>
          <w:sz w:val="20"/>
          <w:szCs w:val="20"/>
          <w:lang w:val="en-GB"/>
        </w:rPr>
        <w:t>Rows in bold indicate the encounters initiated by males.</w:t>
      </w:r>
    </w:p>
    <w:p w14:paraId="045BC458" w14:textId="74519497" w:rsidR="00420A47" w:rsidRPr="005B07FC" w:rsidRDefault="00EC1C04" w:rsidP="00420A47">
      <w:pPr>
        <w:pStyle w:val="ListParagraph"/>
        <w:numPr>
          <w:ilvl w:val="0"/>
          <w:numId w:val="1"/>
        </w:num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– indicates an </w:t>
      </w:r>
      <w:r w:rsidR="00420A47"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encounter </w:t>
      </w:r>
      <w:r w:rsidRPr="005B07FC">
        <w:rPr>
          <w:rFonts w:asciiTheme="minorHAnsi" w:hAnsiTheme="minorHAnsi" w:cstheme="minorHAnsi"/>
          <w:sz w:val="20"/>
          <w:szCs w:val="20"/>
          <w:lang w:val="en-GB"/>
        </w:rPr>
        <w:t>that did</w:t>
      </w:r>
      <w:r w:rsidR="00420A47" w:rsidRPr="005B07FC">
        <w:rPr>
          <w:rFonts w:asciiTheme="minorHAnsi" w:hAnsiTheme="minorHAnsi" w:cstheme="minorHAnsi"/>
          <w:sz w:val="20"/>
          <w:szCs w:val="20"/>
          <w:lang w:val="en-GB"/>
        </w:rPr>
        <w:t xml:space="preserve"> not have any clear initiator</w:t>
      </w:r>
    </w:p>
    <w:p w14:paraId="08FE5D1B" w14:textId="1F36FCF9" w:rsidR="0047040E" w:rsidRPr="005B07FC" w:rsidRDefault="00EC1C04" w:rsidP="009156F7">
      <w:pPr>
        <w:pStyle w:val="ListParagraph"/>
        <w:numPr>
          <w:ilvl w:val="0"/>
          <w:numId w:val="1"/>
        </w:num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5B07FC">
        <w:rPr>
          <w:rFonts w:asciiTheme="minorHAnsi" w:hAnsiTheme="minorHAnsi" w:cstheme="minorHAnsi"/>
          <w:sz w:val="20"/>
          <w:szCs w:val="20"/>
          <w:lang w:val="en-GB"/>
        </w:rPr>
        <w:t>On 11 September 2018, the subadult male dispersed from Group 1 and by 18 September established a new territory with an unknown (to the observers) female next to the home range of his natal group. Since then and until 7 December 2018, when we stopped following Group 1, we observed 6 intergroup encounters between Group 1 and the newly established pair (indicated here as Group 1</w:t>
      </w:r>
      <w:r w:rsidR="00D70B35" w:rsidRPr="005B07FC">
        <w:rPr>
          <w:rFonts w:asciiTheme="minorHAnsi" w:hAnsiTheme="minorHAnsi" w:cstheme="minorHAnsi"/>
          <w:sz w:val="20"/>
          <w:szCs w:val="20"/>
          <w:lang w:val="en-GB"/>
        </w:rPr>
        <w:t>1</w:t>
      </w:r>
      <w:r w:rsidRPr="005B07FC">
        <w:rPr>
          <w:rFonts w:asciiTheme="minorHAnsi" w:hAnsiTheme="minorHAnsi" w:cstheme="minorHAnsi"/>
          <w:sz w:val="20"/>
          <w:szCs w:val="20"/>
          <w:lang w:val="en-GB"/>
        </w:rPr>
        <w:t>)</w:t>
      </w:r>
    </w:p>
    <w:p w14:paraId="0F503FD2" w14:textId="08FF7EBD" w:rsidR="00234F48" w:rsidRPr="0071444E" w:rsidRDefault="00234F48" w:rsidP="009156F7">
      <w:pPr>
        <w:pStyle w:val="ListParagraph"/>
        <w:numPr>
          <w:ilvl w:val="0"/>
          <w:numId w:val="1"/>
        </w:num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71444E">
        <w:rPr>
          <w:rFonts w:asciiTheme="minorHAnsi" w:hAnsiTheme="minorHAnsi" w:cstheme="minorHAnsi"/>
          <w:sz w:val="20"/>
          <w:szCs w:val="20"/>
          <w:lang w:val="en-GB"/>
        </w:rPr>
        <w:t xml:space="preserve">We never observed </w:t>
      </w:r>
      <w:r w:rsidR="00D928F4" w:rsidRPr="0071444E">
        <w:rPr>
          <w:rFonts w:asciiTheme="minorHAnsi" w:hAnsiTheme="minorHAnsi" w:cstheme="minorHAnsi"/>
          <w:sz w:val="20"/>
          <w:szCs w:val="20"/>
          <w:lang w:val="en-GB"/>
        </w:rPr>
        <w:t>G</w:t>
      </w:r>
      <w:r w:rsidRPr="0071444E">
        <w:rPr>
          <w:rFonts w:asciiTheme="minorHAnsi" w:hAnsiTheme="minorHAnsi" w:cstheme="minorHAnsi"/>
          <w:sz w:val="20"/>
          <w:szCs w:val="20"/>
          <w:lang w:val="en-GB"/>
        </w:rPr>
        <w:t>roups 4 and 5 e</w:t>
      </w:r>
      <w:bookmarkStart w:id="0" w:name="_GoBack"/>
      <w:bookmarkEnd w:id="0"/>
      <w:r w:rsidRPr="0071444E">
        <w:rPr>
          <w:rFonts w:asciiTheme="minorHAnsi" w:hAnsiTheme="minorHAnsi" w:cstheme="minorHAnsi"/>
          <w:sz w:val="20"/>
          <w:szCs w:val="20"/>
          <w:lang w:val="en-GB"/>
        </w:rPr>
        <w:t>ngaging in intergroup encounters. Most likely, it is due to the absence of territory overlap with neighbouring groups</w:t>
      </w:r>
      <w:r w:rsidR="00D928F4" w:rsidRPr="0071444E">
        <w:rPr>
          <w:rFonts w:asciiTheme="minorHAnsi" w:hAnsiTheme="minorHAnsi" w:cstheme="minorHAnsi"/>
          <w:sz w:val="20"/>
          <w:szCs w:val="20"/>
          <w:lang w:val="en-GB"/>
        </w:rPr>
        <w:t xml:space="preserve">; this notion is indirectly supported by the fact that we never observed any intergroup encounters in Group 1 until September 2018 (see </w:t>
      </w:r>
      <w:r w:rsidR="0047786C" w:rsidRPr="0071444E">
        <w:rPr>
          <w:rFonts w:asciiTheme="minorHAnsi" w:hAnsiTheme="minorHAnsi" w:cstheme="minorHAnsi"/>
          <w:sz w:val="20"/>
          <w:szCs w:val="20"/>
          <w:lang w:val="en-GB"/>
        </w:rPr>
        <w:t>(2)</w:t>
      </w:r>
      <w:r w:rsidR="00D928F4" w:rsidRPr="0071444E">
        <w:rPr>
          <w:rFonts w:asciiTheme="minorHAnsi" w:hAnsiTheme="minorHAnsi" w:cstheme="minorHAnsi"/>
          <w:sz w:val="20"/>
          <w:szCs w:val="20"/>
          <w:lang w:val="en-GB"/>
        </w:rPr>
        <w:t>)</w:t>
      </w:r>
    </w:p>
    <w:p w14:paraId="4CADCF48" w14:textId="3C6870DF" w:rsidR="008C3F4F" w:rsidRPr="0071444E" w:rsidRDefault="008C3F4F" w:rsidP="009156F7">
      <w:pPr>
        <w:pStyle w:val="ListParagraph"/>
        <w:numPr>
          <w:ilvl w:val="0"/>
          <w:numId w:val="1"/>
        </w:num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71444E">
        <w:rPr>
          <w:rFonts w:asciiTheme="minorHAnsi" w:hAnsiTheme="minorHAnsi" w:cstheme="minorHAnsi"/>
          <w:sz w:val="20"/>
          <w:szCs w:val="20"/>
          <w:lang w:val="en-GB"/>
        </w:rPr>
        <w:t xml:space="preserve">Chasing data could not be collected </w:t>
      </w:r>
      <w:r w:rsidR="00D03F3A" w:rsidRPr="0071444E">
        <w:rPr>
          <w:rFonts w:asciiTheme="minorHAnsi" w:hAnsiTheme="minorHAnsi" w:cstheme="minorHAnsi"/>
          <w:sz w:val="20"/>
          <w:szCs w:val="20"/>
          <w:lang w:val="en-GB"/>
        </w:rPr>
        <w:t>because of the poor observation conditions</w:t>
      </w:r>
    </w:p>
    <w:tbl>
      <w:tblPr>
        <w:tblW w:w="15292" w:type="dxa"/>
        <w:tblInd w:w="-1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"/>
        <w:gridCol w:w="1134"/>
        <w:gridCol w:w="2328"/>
        <w:gridCol w:w="1524"/>
        <w:gridCol w:w="869"/>
        <w:gridCol w:w="734"/>
        <w:gridCol w:w="825"/>
        <w:gridCol w:w="734"/>
        <w:gridCol w:w="825"/>
        <w:gridCol w:w="5387"/>
      </w:tblGrid>
      <w:tr w:rsidR="00495A31" w:rsidRPr="005B07FC" w14:paraId="778F25D2" w14:textId="4AA0CE70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38F27AE7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1AF62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439216AC" w14:textId="415F393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Group followed/encounter with group </w:t>
            </w: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1524" w:type="dxa"/>
            <w:shd w:val="clear" w:color="auto" w:fill="auto"/>
            <w:hideMark/>
          </w:tcPr>
          <w:p w14:paraId="04AD7505" w14:textId="3503743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rticipants (from the group followed)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D6EF233" w14:textId="475314CC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itiator</w:t>
            </w:r>
          </w:p>
        </w:tc>
        <w:tc>
          <w:tcPr>
            <w:tcW w:w="734" w:type="dxa"/>
          </w:tcPr>
          <w:p w14:paraId="4C881419" w14:textId="5609FAC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calling</w:t>
            </w:r>
          </w:p>
        </w:tc>
        <w:tc>
          <w:tcPr>
            <w:tcW w:w="825" w:type="dxa"/>
          </w:tcPr>
          <w:p w14:paraId="72C2AEDB" w14:textId="437B267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chasing</w:t>
            </w:r>
          </w:p>
        </w:tc>
        <w:tc>
          <w:tcPr>
            <w:tcW w:w="734" w:type="dxa"/>
          </w:tcPr>
          <w:p w14:paraId="05188B1A" w14:textId="0625B66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F calling</w:t>
            </w:r>
          </w:p>
        </w:tc>
        <w:tc>
          <w:tcPr>
            <w:tcW w:w="825" w:type="dxa"/>
          </w:tcPr>
          <w:p w14:paraId="72B65955" w14:textId="3BB8174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F chasing</w:t>
            </w:r>
          </w:p>
        </w:tc>
        <w:tc>
          <w:tcPr>
            <w:tcW w:w="5387" w:type="dxa"/>
          </w:tcPr>
          <w:p w14:paraId="161C8C4F" w14:textId="066F30F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tes</w:t>
            </w:r>
          </w:p>
        </w:tc>
      </w:tr>
      <w:tr w:rsidR="00495A31" w:rsidRPr="005B07FC" w14:paraId="57175F81" w14:textId="603F8292" w:rsidTr="003114DD">
        <w:trPr>
          <w:trHeight w:val="340"/>
        </w:trPr>
        <w:tc>
          <w:tcPr>
            <w:tcW w:w="932" w:type="dxa"/>
            <w:shd w:val="clear" w:color="auto" w:fill="auto"/>
            <w:hideMark/>
          </w:tcPr>
          <w:p w14:paraId="49AAD376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09.09.17</w:t>
            </w:r>
          </w:p>
        </w:tc>
        <w:tc>
          <w:tcPr>
            <w:tcW w:w="1134" w:type="dxa"/>
            <w:shd w:val="clear" w:color="auto" w:fill="auto"/>
            <w:hideMark/>
          </w:tcPr>
          <w:p w14:paraId="397F3E8B" w14:textId="5B01F51C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8:26-9:00</w:t>
            </w:r>
          </w:p>
        </w:tc>
        <w:tc>
          <w:tcPr>
            <w:tcW w:w="2328" w:type="dxa"/>
            <w:shd w:val="clear" w:color="auto" w:fill="auto"/>
            <w:hideMark/>
          </w:tcPr>
          <w:p w14:paraId="618F2AD1" w14:textId="68EB008B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/2</w:t>
            </w:r>
          </w:p>
        </w:tc>
        <w:tc>
          <w:tcPr>
            <w:tcW w:w="1524" w:type="dxa"/>
            <w:shd w:val="clear" w:color="auto" w:fill="auto"/>
            <w:hideMark/>
          </w:tcPr>
          <w:p w14:paraId="2E239A49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SM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6E2A788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635CD922" w14:textId="36BABD33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6D6DC972" w14:textId="371E6BB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3AE7E7B1" w14:textId="0D1BED2F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25" w:type="dxa"/>
          </w:tcPr>
          <w:p w14:paraId="59592F6A" w14:textId="199662D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7F810D00" w14:textId="588DF76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F and </w:t>
            </w:r>
            <w:proofErr w:type="spellStart"/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did not participate</w:t>
            </w:r>
          </w:p>
        </w:tc>
      </w:tr>
      <w:tr w:rsidR="00495A31" w:rsidRPr="005B07FC" w14:paraId="114B38DE" w14:textId="14DCC3C5" w:rsidTr="003114DD">
        <w:trPr>
          <w:trHeight w:val="340"/>
        </w:trPr>
        <w:tc>
          <w:tcPr>
            <w:tcW w:w="932" w:type="dxa"/>
            <w:shd w:val="clear" w:color="auto" w:fill="auto"/>
            <w:hideMark/>
          </w:tcPr>
          <w:p w14:paraId="36B7B107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3.09.17</w:t>
            </w:r>
          </w:p>
        </w:tc>
        <w:tc>
          <w:tcPr>
            <w:tcW w:w="1134" w:type="dxa"/>
            <w:shd w:val="clear" w:color="auto" w:fill="auto"/>
            <w:hideMark/>
          </w:tcPr>
          <w:p w14:paraId="400F393A" w14:textId="2A8AB11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06:02-6:17</w:t>
            </w:r>
          </w:p>
        </w:tc>
        <w:tc>
          <w:tcPr>
            <w:tcW w:w="2328" w:type="dxa"/>
            <w:shd w:val="clear" w:color="auto" w:fill="auto"/>
            <w:hideMark/>
          </w:tcPr>
          <w:p w14:paraId="23133E30" w14:textId="567341FD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2/2</w:t>
            </w:r>
          </w:p>
        </w:tc>
        <w:tc>
          <w:tcPr>
            <w:tcW w:w="1524" w:type="dxa"/>
            <w:shd w:val="clear" w:color="auto" w:fill="auto"/>
            <w:hideMark/>
          </w:tcPr>
          <w:p w14:paraId="69A43C54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CAB4E7C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149FF1F2" w14:textId="109AD95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A8E9F51" w14:textId="4E96B7CB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1DB5A778" w14:textId="731F310D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A89DFB7" w14:textId="49E02A4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744F1F53" w14:textId="210C7AA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was the first to start and the last to stop calling</w:t>
            </w:r>
          </w:p>
        </w:tc>
      </w:tr>
      <w:tr w:rsidR="00495A31" w:rsidRPr="005B07FC" w14:paraId="5E07EC50" w14:textId="1A71AD4A" w:rsidTr="003114DD">
        <w:trPr>
          <w:trHeight w:val="340"/>
        </w:trPr>
        <w:tc>
          <w:tcPr>
            <w:tcW w:w="932" w:type="dxa"/>
            <w:shd w:val="clear" w:color="auto" w:fill="auto"/>
            <w:hideMark/>
          </w:tcPr>
          <w:p w14:paraId="0DD15273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.09.17</w:t>
            </w:r>
          </w:p>
        </w:tc>
        <w:tc>
          <w:tcPr>
            <w:tcW w:w="1134" w:type="dxa"/>
            <w:shd w:val="clear" w:color="auto" w:fill="auto"/>
            <w:hideMark/>
          </w:tcPr>
          <w:p w14:paraId="3254C94A" w14:textId="32C0888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:22-10:36</w:t>
            </w:r>
          </w:p>
        </w:tc>
        <w:tc>
          <w:tcPr>
            <w:tcW w:w="2328" w:type="dxa"/>
            <w:shd w:val="clear" w:color="auto" w:fill="auto"/>
            <w:hideMark/>
          </w:tcPr>
          <w:p w14:paraId="79BAE89B" w14:textId="3E888B2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/6</w:t>
            </w:r>
          </w:p>
        </w:tc>
        <w:tc>
          <w:tcPr>
            <w:tcW w:w="1524" w:type="dxa"/>
            <w:shd w:val="clear" w:color="auto" w:fill="auto"/>
            <w:hideMark/>
          </w:tcPr>
          <w:p w14:paraId="00EDAD57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91F9C9A" w14:textId="328EFA53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– </w:t>
            </w: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734" w:type="dxa"/>
          </w:tcPr>
          <w:p w14:paraId="57D6ED91" w14:textId="67FD979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F6FDE5E" w14:textId="3CC484D0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102AC766" w14:textId="7929727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5DBEB20" w14:textId="5D620FC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1611A65C" w14:textId="265855A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0FE4A1F6" w14:textId="3E27CCEC" w:rsidTr="003114DD">
        <w:trPr>
          <w:trHeight w:val="340"/>
        </w:trPr>
        <w:tc>
          <w:tcPr>
            <w:tcW w:w="932" w:type="dxa"/>
            <w:shd w:val="clear" w:color="auto" w:fill="auto"/>
            <w:hideMark/>
          </w:tcPr>
          <w:p w14:paraId="71019FDD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.09.17</w:t>
            </w:r>
          </w:p>
        </w:tc>
        <w:tc>
          <w:tcPr>
            <w:tcW w:w="1134" w:type="dxa"/>
            <w:shd w:val="clear" w:color="auto" w:fill="auto"/>
            <w:hideMark/>
          </w:tcPr>
          <w:p w14:paraId="665EC337" w14:textId="5866D19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:10-11:22</w:t>
            </w:r>
          </w:p>
        </w:tc>
        <w:tc>
          <w:tcPr>
            <w:tcW w:w="2328" w:type="dxa"/>
            <w:shd w:val="clear" w:color="auto" w:fill="auto"/>
            <w:hideMark/>
          </w:tcPr>
          <w:p w14:paraId="5C73FE67" w14:textId="6884A02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/6</w:t>
            </w:r>
          </w:p>
        </w:tc>
        <w:tc>
          <w:tcPr>
            <w:tcW w:w="1524" w:type="dxa"/>
            <w:shd w:val="clear" w:color="auto" w:fill="auto"/>
            <w:hideMark/>
          </w:tcPr>
          <w:p w14:paraId="66102303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41C1FE1" w14:textId="369B7DE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10787198" w14:textId="0EADE6D2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6939D336" w14:textId="30FA47F5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5BCA775A" w14:textId="29530D7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75F46BA8" w14:textId="1FAECE8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17ED47BD" w14:textId="00D7E83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3742EAA3" w14:textId="04E5D483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51261AE1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21.06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212A3" w14:textId="1D7E5E1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08:46-8:50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24F1DC72" w14:textId="14E6A17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/3</w:t>
            </w:r>
          </w:p>
        </w:tc>
        <w:tc>
          <w:tcPr>
            <w:tcW w:w="1524" w:type="dxa"/>
            <w:shd w:val="clear" w:color="auto" w:fill="auto"/>
            <w:hideMark/>
          </w:tcPr>
          <w:p w14:paraId="1849E640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 + SM + S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612DFC4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64E8008A" w14:textId="566209F3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E36DDED" w14:textId="0AD4CB6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33992BCD" w14:textId="069394F5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04953906" w14:textId="5A906643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00165792" w14:textId="0AA4D4C0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F and SF joined for calling only in the end of the encounter but did not participate in chasing</w:t>
            </w:r>
          </w:p>
        </w:tc>
      </w:tr>
      <w:tr w:rsidR="00495A31" w:rsidRPr="005B07FC" w14:paraId="60B78284" w14:textId="742A356E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1D303A5F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7.07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3C091B" w14:textId="177A7D7A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0:22-10:46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40362C4C" w14:textId="59A332AC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/2</w:t>
            </w:r>
          </w:p>
        </w:tc>
        <w:tc>
          <w:tcPr>
            <w:tcW w:w="1524" w:type="dxa"/>
            <w:shd w:val="clear" w:color="auto" w:fill="auto"/>
            <w:hideMark/>
          </w:tcPr>
          <w:p w14:paraId="47BFB0CE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M + AF + SM + SF + </w:t>
            </w:r>
            <w:proofErr w:type="spellStart"/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1FEEA561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7685FF9A" w14:textId="79E77F81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7A312FCD" w14:textId="431AFF9C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1DCBB08D" w14:textId="2A6C43C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044A69B" w14:textId="53CE2D2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87" w:type="dxa"/>
          </w:tcPr>
          <w:p w14:paraId="1250C26A" w14:textId="6BB956D2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was the first to start and the last to stop calling</w:t>
            </w:r>
          </w:p>
        </w:tc>
      </w:tr>
      <w:tr w:rsidR="00495A31" w:rsidRPr="005B07FC" w14:paraId="5CEDA76E" w14:textId="3F3F0A97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7B16E60E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07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49AB3" w14:textId="2E7CFF4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:50-8:53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522FA95B" w14:textId="5EF36390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/3</w:t>
            </w:r>
          </w:p>
        </w:tc>
        <w:tc>
          <w:tcPr>
            <w:tcW w:w="1524" w:type="dxa"/>
            <w:shd w:val="clear" w:color="auto" w:fill="auto"/>
            <w:hideMark/>
          </w:tcPr>
          <w:p w14:paraId="31A617DF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BEEA253" w14:textId="6626B46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10A0B2EA" w14:textId="06B0D66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60E9B99" w14:textId="5F6B848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1260A1C9" w14:textId="4D7C18A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2380ADA" w14:textId="6F08DF5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70861187" w14:textId="24B86CF0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504D4274" w14:textId="625B5D9B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243D018D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.07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148DA" w14:textId="7FA467D2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:48-7:50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3C04A9BD" w14:textId="318AA7A1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/2</w:t>
            </w:r>
          </w:p>
        </w:tc>
        <w:tc>
          <w:tcPr>
            <w:tcW w:w="1524" w:type="dxa"/>
            <w:shd w:val="clear" w:color="auto" w:fill="auto"/>
            <w:hideMark/>
          </w:tcPr>
          <w:p w14:paraId="3BDCDAC0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 + SM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2C0DBDB" w14:textId="6380DC6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150A1B7C" w14:textId="161C43E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361418D4" w14:textId="2510A2B3" w:rsidR="00495A31" w:rsidRPr="005B07FC" w:rsidRDefault="005C0144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3718ADF2" w14:textId="2EA3C6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2B3F38B" w14:textId="6BBC32B3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6622DCFF" w14:textId="4B053AF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01CE389E" w14:textId="62850CBC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3EFB3754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.08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866D87" w14:textId="04F7ED5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:05-6:11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2E24AFFB" w14:textId="20D6F9D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/unhabituated group</w:t>
            </w:r>
          </w:p>
        </w:tc>
        <w:tc>
          <w:tcPr>
            <w:tcW w:w="1524" w:type="dxa"/>
            <w:shd w:val="clear" w:color="auto" w:fill="auto"/>
            <w:hideMark/>
          </w:tcPr>
          <w:p w14:paraId="5A528242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A5BF6B1" w14:textId="5D66BDF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3C3FA801" w14:textId="55668DC0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CFCC53D" w14:textId="722F64B2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  <w:r w:rsidR="008C3F4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8C3F4F" w:rsidRPr="008C3F4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(4)</w:t>
            </w:r>
          </w:p>
        </w:tc>
        <w:tc>
          <w:tcPr>
            <w:tcW w:w="734" w:type="dxa"/>
          </w:tcPr>
          <w:p w14:paraId="51CE7E40" w14:textId="0FE24693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97C5CB6" w14:textId="58F8DAB9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5387" w:type="dxa"/>
          </w:tcPr>
          <w:p w14:paraId="254669EE" w14:textId="6C92DED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1A52379E" w14:textId="195A9CF1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5F5EA7A4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.08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218CB" w14:textId="3468A27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:00-7:02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618E08E6" w14:textId="723B63C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/unhabituated group</w:t>
            </w:r>
          </w:p>
        </w:tc>
        <w:tc>
          <w:tcPr>
            <w:tcW w:w="1524" w:type="dxa"/>
            <w:shd w:val="clear" w:color="auto" w:fill="auto"/>
            <w:hideMark/>
          </w:tcPr>
          <w:p w14:paraId="6EFADB23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8B5AE26" w14:textId="15DC99B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016EC8F7" w14:textId="5A58D07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427A4F98" w14:textId="64983E1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734" w:type="dxa"/>
          </w:tcPr>
          <w:p w14:paraId="795D656B" w14:textId="3CABF2E8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530F931" w14:textId="02F96BD0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5387" w:type="dxa"/>
          </w:tcPr>
          <w:p w14:paraId="444375FC" w14:textId="12FD945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1903332C" w14:textId="6B12135E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5F2C6D1B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.09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62944D" w14:textId="0ECD9C9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:38-5:55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4EE0329A" w14:textId="47210D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0D03EF72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 + AF + </w:t>
            </w:r>
            <w:proofErr w:type="spellStart"/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6B059FDC" w14:textId="02AEBD51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7CE05DB8" w14:textId="1C43787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D4217A7" w14:textId="30BFB959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734" w:type="dxa"/>
          </w:tcPr>
          <w:p w14:paraId="5B394F45" w14:textId="7C6E568B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2CA7619" w14:textId="66EA7DE3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5387" w:type="dxa"/>
          </w:tcPr>
          <w:p w14:paraId="2F7E00A6" w14:textId="62D4A4F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5647FA79" w14:textId="0FEBB1C1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2ACEE1AC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.09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45049" w14:textId="07F68C8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:31-6:46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6978E153" w14:textId="0C197F12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252662F1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4CAE8241" w14:textId="1C19E4A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12BF1697" w14:textId="63726A3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21BF1C2" w14:textId="0203D630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734" w:type="dxa"/>
          </w:tcPr>
          <w:p w14:paraId="47BA02AA" w14:textId="053DC0F7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721B858" w14:textId="5EB15F06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5387" w:type="dxa"/>
          </w:tcPr>
          <w:p w14:paraId="600EFD99" w14:textId="7C215E0B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651D7D7B" w14:textId="3A23B12C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2260E999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.09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E4CCC" w14:textId="28D6161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:31-7:58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2305337C" w14:textId="08E1E42C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7EC18423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 + AF + </w:t>
            </w:r>
            <w:proofErr w:type="spellStart"/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60F74127" w14:textId="3407D27A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6C70A43F" w14:textId="376298A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54B02DF" w14:textId="35E00EB5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734" w:type="dxa"/>
          </w:tcPr>
          <w:p w14:paraId="4A1B6170" w14:textId="273A7D01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354EAAA2" w14:textId="7EADA339" w:rsidR="00495A31" w:rsidRPr="005B07FC" w:rsidRDefault="00220079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5387" w:type="dxa"/>
          </w:tcPr>
          <w:p w14:paraId="0650AF9E" w14:textId="078C6DD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220079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lled</w:t>
            </w: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nly for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last 10 min of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 encounter</w:t>
            </w:r>
          </w:p>
        </w:tc>
      </w:tr>
      <w:tr w:rsidR="00495A31" w:rsidRPr="005B07FC" w14:paraId="3BDC19DE" w14:textId="606DF093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3763C29B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9.09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2D95DE" w14:textId="62E0EA4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:33-7:15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34DB2C28" w14:textId="1C2F1541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6024F73A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52D4CBB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6B776F3E" w14:textId="41ACC8FA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304A592B" w14:textId="22872C66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1DD6C932" w14:textId="400F04CD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3E0E38F5" w14:textId="4C6B9E5C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74B32FBC" w14:textId="25F4DEA5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7CCA9D7A" w14:textId="193B3490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05D9239B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12.1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37AF7F" w14:textId="5BAE147F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0:31-11:15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51549232" w14:textId="3DE0D2DA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334F2865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ECD6D73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1D9275F1" w14:textId="7B28053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02F30512" w14:textId="417D6905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68A7594A" w14:textId="1A40EA13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6DA061B" w14:textId="5FE97DE6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0F5C3622" w14:textId="7736C460" w:rsidR="00495A31" w:rsidRPr="005B07FC" w:rsidRDefault="00850D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M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alled and </w:t>
            </w: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hased SM from Group 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; AF from Group 1 and AF from Group 11 only called but did not chased</w:t>
            </w:r>
          </w:p>
        </w:tc>
      </w:tr>
      <w:tr w:rsidR="00495A31" w:rsidRPr="005B07FC" w14:paraId="59980018" w14:textId="5F956435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0408538D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.1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79F002" w14:textId="1F76244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:52-9:10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36F967E0" w14:textId="78E0025E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013B1E78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40C9345" w14:textId="70560663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5F84B8D3" w14:textId="6F2BE7C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2DD696D0" w14:textId="179A9BB6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23B38C6B" w14:textId="226D3E22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747B1EC" w14:textId="59925AA4" w:rsidR="00495A31" w:rsidRPr="005B07FC" w:rsidRDefault="00FC742D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87" w:type="dxa"/>
          </w:tcPr>
          <w:p w14:paraId="01322564" w14:textId="05292A4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1D64ABFA" w14:textId="7BD12286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37487C4D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.1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D56445" w14:textId="3F73AAB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:43-7:41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7F74A426" w14:textId="75574DDF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403AAB83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 + AF + </w:t>
            </w:r>
            <w:proofErr w:type="spellStart"/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Juv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hideMark/>
          </w:tcPr>
          <w:p w14:paraId="25D2988F" w14:textId="7FD6FA9D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585195DD" w14:textId="6826D0A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53E17CD1" w14:textId="0D228435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4608FA80" w14:textId="01308AAB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652CEB13" w14:textId="678ADE44" w:rsidR="00495A31" w:rsidRPr="005B07FC" w:rsidRDefault="00AC623D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21266D89" w14:textId="34817331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4E8B121D" w14:textId="5A44F3B7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3A265AAE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.1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719C46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:59-9:07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5D852C2E" w14:textId="079FDC3C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7259C738" w14:textId="77777777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93CAC8C" w14:textId="3B7F1FA8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34" w:type="dxa"/>
          </w:tcPr>
          <w:p w14:paraId="0FB73A5C" w14:textId="5F179705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64084B06" w14:textId="1AFB2995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59999824" w14:textId="2A0467FA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3847FB6E" w14:textId="082C7255" w:rsidR="00495A31" w:rsidRPr="005B07FC" w:rsidRDefault="006B5E08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2246903E" w14:textId="074334A9" w:rsidR="00495A31" w:rsidRPr="005B07FC" w:rsidRDefault="00495A31" w:rsidP="00354FA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495A31" w:rsidRPr="005B07FC" w14:paraId="1C7BF94A" w14:textId="08186F6C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4842CAFC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30.1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20754" w14:textId="1F82921C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:35-6:38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428FFCEE" w14:textId="151CEC5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524" w:type="dxa"/>
            <w:shd w:val="clear" w:color="auto" w:fill="auto"/>
            <w:hideMark/>
          </w:tcPr>
          <w:p w14:paraId="411EC607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49FD0A2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43806F43" w14:textId="77385A0F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C7905EF" w14:textId="16E975E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4CE62644" w14:textId="3D24039B" w:rsidR="00495A31" w:rsidRPr="008C3F4F" w:rsidRDefault="003114DD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ru-RU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825" w:type="dxa"/>
          </w:tcPr>
          <w:p w14:paraId="68DD02CC" w14:textId="1641079C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2C772DFE" w14:textId="63858512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M </w:t>
            </w:r>
            <w:r w:rsidR="008163A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alled and </w:t>
            </w: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hased SM from Group 1</w:t>
            </w:r>
            <w:r w:rsidR="003114D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8163A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; neither AF from Group 1 nor AF from Group 11 called or chased</w:t>
            </w:r>
          </w:p>
        </w:tc>
      </w:tr>
      <w:tr w:rsidR="00495A31" w:rsidRPr="005B07FC" w14:paraId="48F30AB9" w14:textId="732C461B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5B174760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07.12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A1042" w14:textId="04AF384E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9:56-10:16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2DEE7A69" w14:textId="0C36C1EC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2/3</w:t>
            </w:r>
          </w:p>
        </w:tc>
        <w:tc>
          <w:tcPr>
            <w:tcW w:w="1524" w:type="dxa"/>
            <w:shd w:val="clear" w:color="auto" w:fill="auto"/>
            <w:hideMark/>
          </w:tcPr>
          <w:p w14:paraId="5787114A" w14:textId="3A934A99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73AF242A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7CCCF3F3" w14:textId="105C1925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FD7E7B2" w14:textId="177F7FCF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04B80769" w14:textId="374166F3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6EC4B44D" w14:textId="10CD198A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048A7C0A" w14:textId="3E867CE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M was the first to start and the last to stop calling; </w:t>
            </w:r>
            <w:r w:rsidR="00E44640"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F </w:t>
            </w:r>
            <w:r w:rsidR="00E4464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nly called and did not chase</w:t>
            </w:r>
          </w:p>
        </w:tc>
      </w:tr>
      <w:tr w:rsidR="00495A31" w:rsidRPr="005B07FC" w14:paraId="7551D106" w14:textId="4FC5336B" w:rsidTr="003114DD">
        <w:trPr>
          <w:trHeight w:val="340"/>
        </w:trPr>
        <w:tc>
          <w:tcPr>
            <w:tcW w:w="932" w:type="dxa"/>
            <w:shd w:val="clear" w:color="auto" w:fill="auto"/>
            <w:noWrap/>
            <w:hideMark/>
          </w:tcPr>
          <w:p w14:paraId="2EEF49A7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11.12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E95B78" w14:textId="664B4DB6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6:17-6:22</w:t>
            </w:r>
          </w:p>
        </w:tc>
        <w:tc>
          <w:tcPr>
            <w:tcW w:w="2328" w:type="dxa"/>
            <w:shd w:val="clear" w:color="auto" w:fill="auto"/>
            <w:noWrap/>
            <w:hideMark/>
          </w:tcPr>
          <w:p w14:paraId="0F66CF3B" w14:textId="22322C4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2/3</w:t>
            </w:r>
          </w:p>
        </w:tc>
        <w:tc>
          <w:tcPr>
            <w:tcW w:w="1524" w:type="dxa"/>
            <w:shd w:val="clear" w:color="auto" w:fill="auto"/>
            <w:hideMark/>
          </w:tcPr>
          <w:p w14:paraId="163DCBF9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+ AF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BC6C089" w14:textId="77777777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734" w:type="dxa"/>
          </w:tcPr>
          <w:p w14:paraId="69DBBC1E" w14:textId="4EDEDCC3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30DCEF5" w14:textId="2CB78EA3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4" w:type="dxa"/>
          </w:tcPr>
          <w:p w14:paraId="78143200" w14:textId="402F2624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5" w:type="dxa"/>
          </w:tcPr>
          <w:p w14:paraId="1473212A" w14:textId="360E6E69" w:rsidR="00495A31" w:rsidRPr="005B07FC" w:rsidRDefault="006B5E08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7" w:type="dxa"/>
          </w:tcPr>
          <w:p w14:paraId="5B527B04" w14:textId="0B45EBC8" w:rsidR="00495A31" w:rsidRPr="005B07FC" w:rsidRDefault="00495A31" w:rsidP="00354FA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7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M was the first to start and the last to stop calling</w:t>
            </w:r>
          </w:p>
        </w:tc>
      </w:tr>
    </w:tbl>
    <w:p w14:paraId="3766BC49" w14:textId="6B0259B5" w:rsidR="000478DE" w:rsidRPr="005B07FC" w:rsidRDefault="000478DE" w:rsidP="000478DE">
      <w:pPr>
        <w:spacing w:before="120"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14:paraId="0DD60584" w14:textId="77777777" w:rsidR="000B7145" w:rsidRPr="005B07FC" w:rsidRDefault="000B7145">
      <w:pPr>
        <w:rPr>
          <w:rFonts w:asciiTheme="minorHAnsi" w:hAnsiTheme="minorHAnsi" w:cstheme="minorHAnsi"/>
          <w:sz w:val="20"/>
          <w:szCs w:val="20"/>
          <w:lang w:val="en-GB"/>
        </w:rPr>
      </w:pPr>
    </w:p>
    <w:sectPr w:rsidR="000B7145" w:rsidRPr="005B07FC" w:rsidSect="0047040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F958BC"/>
    <w:multiLevelType w:val="hybridMultilevel"/>
    <w:tmpl w:val="31B69782"/>
    <w:lvl w:ilvl="0" w:tplc="CE2C06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81"/>
  <w:drawingGridVerticalSpacing w:val="181"/>
  <w:doNotUseMarginsForDrawingGridOrigin/>
  <w:drawingGridHorizontalOrigin w:val="1418"/>
  <w:drawingGridVerticalOrigin w:val="141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F7"/>
    <w:rsid w:val="00023F1C"/>
    <w:rsid w:val="00032C7E"/>
    <w:rsid w:val="00043496"/>
    <w:rsid w:val="000478DE"/>
    <w:rsid w:val="000B7145"/>
    <w:rsid w:val="000C5BA5"/>
    <w:rsid w:val="0012329D"/>
    <w:rsid w:val="00126507"/>
    <w:rsid w:val="001E1330"/>
    <w:rsid w:val="001F055B"/>
    <w:rsid w:val="00220079"/>
    <w:rsid w:val="00234F48"/>
    <w:rsid w:val="00250922"/>
    <w:rsid w:val="0025687F"/>
    <w:rsid w:val="00290CBA"/>
    <w:rsid w:val="0030458D"/>
    <w:rsid w:val="003114DD"/>
    <w:rsid w:val="00354FA6"/>
    <w:rsid w:val="0037050F"/>
    <w:rsid w:val="00382503"/>
    <w:rsid w:val="00392C24"/>
    <w:rsid w:val="003D3B1E"/>
    <w:rsid w:val="0041153B"/>
    <w:rsid w:val="00420A47"/>
    <w:rsid w:val="0047040E"/>
    <w:rsid w:val="0047786C"/>
    <w:rsid w:val="00495A31"/>
    <w:rsid w:val="005644D7"/>
    <w:rsid w:val="0059177D"/>
    <w:rsid w:val="005A4F8E"/>
    <w:rsid w:val="005B07FC"/>
    <w:rsid w:val="005C0144"/>
    <w:rsid w:val="00606CB8"/>
    <w:rsid w:val="006B5E08"/>
    <w:rsid w:val="00706C12"/>
    <w:rsid w:val="007112CF"/>
    <w:rsid w:val="0071444E"/>
    <w:rsid w:val="00794C84"/>
    <w:rsid w:val="00803892"/>
    <w:rsid w:val="008163AC"/>
    <w:rsid w:val="0082148F"/>
    <w:rsid w:val="00850D08"/>
    <w:rsid w:val="008C3F4F"/>
    <w:rsid w:val="008F1369"/>
    <w:rsid w:val="009156F7"/>
    <w:rsid w:val="009541C4"/>
    <w:rsid w:val="009C74EE"/>
    <w:rsid w:val="00AC623D"/>
    <w:rsid w:val="00C5332B"/>
    <w:rsid w:val="00C575BC"/>
    <w:rsid w:val="00C65902"/>
    <w:rsid w:val="00C94FF9"/>
    <w:rsid w:val="00D03F3A"/>
    <w:rsid w:val="00D70B35"/>
    <w:rsid w:val="00D928F4"/>
    <w:rsid w:val="00DD5BA2"/>
    <w:rsid w:val="00E44640"/>
    <w:rsid w:val="00EC1C04"/>
    <w:rsid w:val="00F746C2"/>
    <w:rsid w:val="00F82015"/>
    <w:rsid w:val="00FC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F5355"/>
  <w15:chartTrackingRefBased/>
  <w15:docId w15:val="{6527F78B-56AF-8F49-8BC8-8039C6F0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56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5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6F7"/>
    <w:rPr>
      <w:rFonts w:asciiTheme="minorHAnsi" w:eastAsiaTheme="minorHAnsi" w:hAnsiTheme="minorHAnsi" w:cstheme="minorBidi"/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6F7"/>
    <w:rPr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F7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20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7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lotovskaya Sofya</cp:lastModifiedBy>
  <cp:revision>55</cp:revision>
  <dcterms:created xsi:type="dcterms:W3CDTF">2019-07-17T15:02:00Z</dcterms:created>
  <dcterms:modified xsi:type="dcterms:W3CDTF">2019-10-08T14:00:00Z</dcterms:modified>
</cp:coreProperties>
</file>